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1E0E927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</w:p>
        </w:tc>
      </w:tr>
      <w:tr w:rsidR="00392B78" w:rsidRPr="00A03C97" w14:paraId="11A0DF5E" w14:textId="77777777" w:rsidTr="0033540B">
        <w:trPr>
          <w:trHeight w:hRule="exact" w:val="9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1C5D3FC8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CB3FABE" w14:textId="20365FC9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1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370703FC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4D9049B6" w14:textId="1E04032C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b/>
                <w:color w:val="000000" w:themeColor="text1"/>
                <w:lang w:eastAsia="ja-JP"/>
              </w:rPr>
              <w:t>4</w:t>
            </w:r>
            <w:r>
              <w:rPr>
                <w:rFonts w:ascii="Arial" w:hAnsi="Arial" w:cs="Arial"/>
                <w:b/>
                <w:color w:val="000000" w:themeColor="text1"/>
                <w:lang w:eastAsia="ja-JP"/>
              </w:rPr>
              <w:t>,5,6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05901D94" w:rsidR="00392B78" w:rsidRPr="00F1317C" w:rsidRDefault="0033540B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5,6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6471AF8E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5,6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methods – describe all investigations taken to arrive at methods: physical exam, laboratory testing, radiological imaging, histopathology.</w:t>
            </w:r>
          </w:p>
        </w:tc>
        <w:tc>
          <w:tcPr>
            <w:tcW w:w="1209" w:type="dxa"/>
            <w:vMerge w:val="restart"/>
          </w:tcPr>
          <w:p w14:paraId="79B65596" w14:textId="7868D8C3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 w:hint="eastAsia"/>
                <w:color w:val="000000" w:themeColor="text1"/>
                <w:lang w:eastAsia="ja-JP"/>
              </w:rPr>
              <w:t>4</w:t>
            </w:r>
            <w:r>
              <w:rPr>
                <w:rFonts w:ascii="Arial" w:hAnsi="Arial" w:cs="Arial"/>
                <w:color w:val="000000" w:themeColor="text1"/>
                <w:lang w:eastAsia="ja-JP"/>
              </w:rPr>
              <w:t>,5,6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ognostic characteristics when applicable (e.g. tumour staging or for certain genetic conditions). Include relevant radiological or histopathological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Pre-intervention considerations – if there were patient-specific optimisation measures taken prior to surgery or other intervention these should be included e.g. treating hypothermia/hypovolaemia/hypotension in a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burns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235E4330" w14:textId="0E9BBBF2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lang w:eastAsia="ja-JP"/>
              </w:rPr>
              <w:t>5,6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offered. Describe any concurrent treatments (antibiotics, analgesia, anti-emetics, nil by mouth, Venous thrombo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Follow-up – describe 1) When the patients was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7999B5C7" w14:textId="13A30372" w:rsidR="00392B78" w:rsidRPr="0033540B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6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e.g.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12 month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adherence/compliance - where relevant how well patient adhered to and tolerated their treatment.  For example,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surgery,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4E2D47C1" w14:textId="6234E8D5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6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7,8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1038C83A" w14:textId="0EE41B8B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6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,7,8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3BA51A8E" w14:textId="6A686E14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Y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es</w:t>
            </w: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03DAD25A" w:rsidR="00392B78" w:rsidRPr="00F1317C" w:rsidRDefault="0033540B" w:rsidP="00F1317C">
            <w:pPr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</w:pPr>
            <w:r>
              <w:rPr>
                <w:rFonts w:ascii="Arial" w:hAnsi="Arial" w:cs="Arial" w:hint="eastAsia"/>
                <w:color w:val="000000" w:themeColor="text1"/>
                <w:spacing w:val="-10"/>
                <w:lang w:eastAsia="ja-JP"/>
              </w:rPr>
              <w:t>N</w:t>
            </w:r>
            <w:r>
              <w:rPr>
                <w:rFonts w:ascii="Arial" w:hAnsi="Arial" w:cs="Arial"/>
                <w:color w:val="000000" w:themeColor="text1"/>
                <w:spacing w:val="-10"/>
                <w:lang w:eastAsia="ja-JP"/>
              </w:rPr>
              <w:t>o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B78"/>
    <w:rsid w:val="000C77AC"/>
    <w:rsid w:val="001375B7"/>
    <w:rsid w:val="00171B39"/>
    <w:rsid w:val="002033B8"/>
    <w:rsid w:val="00216290"/>
    <w:rsid w:val="00240E81"/>
    <w:rsid w:val="0033540B"/>
    <w:rsid w:val="00392B78"/>
    <w:rsid w:val="00406AD4"/>
    <w:rsid w:val="004525D2"/>
    <w:rsid w:val="00470A40"/>
    <w:rsid w:val="005422AD"/>
    <w:rsid w:val="00574279"/>
    <w:rsid w:val="00590582"/>
    <w:rsid w:val="005D7EEF"/>
    <w:rsid w:val="00630DAF"/>
    <w:rsid w:val="00635676"/>
    <w:rsid w:val="00784EB7"/>
    <w:rsid w:val="008616E2"/>
    <w:rsid w:val="008E4B35"/>
    <w:rsid w:val="009A3D47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14C884"/>
  <w15:chartTrackingRefBased/>
  <w15:docId w15:val="{41C9DFE4-5096-884C-849C-60E211F38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B78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2B7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2</Words>
  <Characters>6059</Characters>
  <Application>Microsoft Office Word</Application>
  <DocSecurity>0</DocSecurity>
  <Lines>50</Lines>
  <Paragraphs>14</Paragraphs>
  <ScaleCrop>false</ScaleCrop>
  <Company/>
  <LinksUpToDate>false</LinksUpToDate>
  <CharactersWithSpaces>7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立田 協太</cp:lastModifiedBy>
  <cp:revision>2</cp:revision>
  <dcterms:created xsi:type="dcterms:W3CDTF">2020-07-12T10:56:00Z</dcterms:created>
  <dcterms:modified xsi:type="dcterms:W3CDTF">2020-07-12T10:56:00Z</dcterms:modified>
</cp:coreProperties>
</file>